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3. Main characteristics of subjects with acute dengue infection compared to non-dengue-infected subjects.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  <w:r>
        <w:rPr>
          <w:rFonts w:cs="Arial" w:ascii="Arial" w:hAnsi="Arial"/>
          <w:sz w:val="22"/>
          <w:lang w:val="en-US"/>
        </w:rPr>
        <w:t xml:space="preserve">Acute dengue-infected subjects belong to dengue index cases (DIC) and household members (HHM). Non-dengue-infected subjects belong to HHM. </w:t>
      </w:r>
      <w:r>
        <w:rPr>
          <w:rFonts w:cs="Arial" w:ascii="Arial" w:hAnsi="Arial"/>
          <w:sz w:val="22"/>
          <w:szCs w:val="22"/>
          <w:lang w:val="en-US"/>
        </w:rPr>
        <w:t>Univariate and multivariable logistic regression were used for analyse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11200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134"/>
        <w:gridCol w:w="1417"/>
        <w:gridCol w:w="851"/>
        <w:gridCol w:w="1276"/>
        <w:gridCol w:w="1134"/>
        <w:gridCol w:w="995"/>
        <w:gridCol w:w="1115"/>
        <w:gridCol w:w="1151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25" w:leader="none"/>
              </w:tabs>
              <w:snapToGrid w:val="false"/>
              <w:spacing w:lineRule="auto" w:line="276" w:before="240" w:after="12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Non-dengue-infected</w:t>
            </w:r>
          </w:p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n = 307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Acute dengue-infected</w:t>
            </w:r>
          </w:p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n = 221 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ude 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*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djusted OR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4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Sex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5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5 (44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9 (53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5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2 (56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2 (46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5-0.9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4-1.5]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8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Age (year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5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[2 - 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 (5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 (19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5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]7 - 1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 (5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 (13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3-1.5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8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1-1.5]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5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gt; 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4 (89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9 (67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1-0.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before="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03-0.4]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4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Weight-based Z-scor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[-1, 1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9 (29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1 (36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lt; 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5 (63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3 (55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5-1.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4-1.6]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gt;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 (7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 (7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4-1.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1-1.2]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Hematocrit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≤ 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3 (30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5 (20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gt; 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2 (69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6 (79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1.1-2.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9-5.6]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5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Missing da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0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Platelets (x 10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 w:bidi="en-US"/>
              </w:rPr>
              <w:t>9</w:t>
            </w: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gt; 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6 (96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2 (68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ab/>
              <w:t>≤ 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 (3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9 (31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6.7-2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3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9-12]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ab/>
              <w:t>Missing da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Neutrophils (x 10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 w:bidi="en-US"/>
              </w:rPr>
              <w:t>9</w:t>
            </w: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gt;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8 (93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4 (42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ab/>
              <w:t>≤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 (5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7 (57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12.5-3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0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3.6-18]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0" w:after="40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ab/>
              <w:t>Missing da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Lymphocytes (x 10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 w:bidi="en-US"/>
              </w:rPr>
              <w:t>9</w:t>
            </w: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gt;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3 (79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1 (14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≤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3 (20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0 (86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14.8-3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.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6.7-34.6]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Missing da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Monocytes (x 10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 w:bidi="en-US"/>
              </w:rPr>
              <w:t>9</w:t>
            </w: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gt; 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8 (97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7 (62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≤ 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 (2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4 (38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11-48.5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2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3.1-28]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&lt;0.0001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Missing da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08"/>
                <w:tab w:val="center" w:pos="422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ASAT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 w:bidi="en-US"/>
              </w:rPr>
              <w:t>a</w:t>
            </w: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 xml:space="preserve"> (UI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≤ 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5 (73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2 (41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gt; 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1 (26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8 (57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2.7-5.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1.4-6.1]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4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Missing da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0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ALAT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 w:bidi="en-US"/>
              </w:rPr>
              <w:t>b</w:t>
            </w: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 xml:space="preserve"> (UI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≤ 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1 (85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4 (60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gt; 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5 (14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6 (38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2.5-5.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8-3.5]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Missing da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0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Bilirubin (µmol/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≤ 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 (85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9 (90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gt; 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 (13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 (7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3-0.9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1-1.3]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Missing da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 (2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IgG at Visit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Neg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 (21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2 (37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Posi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9 (77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6 (61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3-0.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2-1]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4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0" w:after="120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Missing dat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(1.4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12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*Potential confounders with a P value of less than 0.20 in univariate analysis were retained for the final multivariable analyses. In this table all variables presented: sexe, age, weight-based Z-score, hematocrit, platelets, neutrophils, lymphocytes, monocytes, ASAT, ALAT, bilirubin and IgG at Visit 1. </w:t>
      </w:r>
      <w:r>
        <w:rPr>
          <w:rFonts w:cs="Arial" w:ascii="Arial" w:hAnsi="Arial"/>
          <w:sz w:val="20"/>
          <w:szCs w:val="20"/>
          <w:vertAlign w:val="superscript"/>
          <w:lang w:val="it-IT"/>
        </w:rPr>
        <w:t xml:space="preserve">a </w:t>
      </w:r>
      <w:r>
        <w:rPr>
          <w:rFonts w:cs="Arial" w:ascii="Arial" w:hAnsi="Arial"/>
          <w:sz w:val="20"/>
          <w:szCs w:val="20"/>
          <w:lang w:val="it-IT"/>
        </w:rPr>
        <w:t xml:space="preserve">ASAT: Aspartate amino transferase. </w:t>
      </w:r>
      <w:r>
        <w:rPr>
          <w:rFonts w:cs="Arial" w:ascii="Arial" w:hAnsi="Arial"/>
          <w:sz w:val="20"/>
          <w:szCs w:val="20"/>
          <w:vertAlign w:val="superscript"/>
          <w:lang w:val="it-IT"/>
        </w:rPr>
        <w:t xml:space="preserve">b </w:t>
      </w:r>
      <w:r>
        <w:rPr>
          <w:rFonts w:cs="Arial" w:ascii="Arial" w:hAnsi="Arial"/>
          <w:sz w:val="20"/>
          <w:szCs w:val="20"/>
          <w:lang w:val="it-IT"/>
        </w:rPr>
        <w:t>ALAT: Alanine amino transferase.</w:t>
      </w:r>
    </w:p>
    <w:p>
      <w:pPr>
        <w:pStyle w:val="Normal"/>
        <w:spacing w:before="12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993" w:right="843" w:gutter="0" w:header="0" w:top="426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9:20:00Z</dcterms:created>
  <dc:creator>Philippe Dussart</dc:creator>
  <dc:description/>
  <cp:keywords/>
  <dc:language>en-US</dc:language>
  <cp:lastModifiedBy>Philippe Dussart</cp:lastModifiedBy>
  <dcterms:modified xsi:type="dcterms:W3CDTF">2011-12-15T19:13:00Z</dcterms:modified>
  <cp:revision>3</cp:revision>
  <dc:subject/>
  <dc:title/>
</cp:coreProperties>
</file>